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C39" w:rsidRPr="00F304F7" w:rsidRDefault="00F304F7">
      <w:pPr>
        <w:rPr>
          <w:b/>
        </w:rPr>
      </w:pPr>
      <w:r>
        <w:rPr>
          <w:b/>
        </w:rPr>
        <w:t xml:space="preserve">Supplementary Table 1. </w:t>
      </w:r>
      <w:r w:rsidRPr="00F304F7">
        <w:rPr>
          <w:b/>
        </w:rPr>
        <w:t>General characteristics of a multicenter cohort</w:t>
      </w:r>
    </w:p>
    <w:tbl>
      <w:tblPr>
        <w:tblStyle w:val="Tablaconcuadrcula"/>
        <w:tblW w:w="14218" w:type="dxa"/>
        <w:tblLook w:val="04A0"/>
      </w:tblPr>
      <w:tblGrid>
        <w:gridCol w:w="665"/>
        <w:gridCol w:w="947"/>
        <w:gridCol w:w="1749"/>
        <w:gridCol w:w="1753"/>
        <w:gridCol w:w="1714"/>
        <w:gridCol w:w="2242"/>
        <w:gridCol w:w="1326"/>
        <w:gridCol w:w="1495"/>
        <w:gridCol w:w="1341"/>
        <w:gridCol w:w="986"/>
      </w:tblGrid>
      <w:tr w:rsidR="003413F8" w:rsidTr="003413F8">
        <w:trPr>
          <w:trHeight w:val="611"/>
        </w:trPr>
        <w:tc>
          <w:tcPr>
            <w:tcW w:w="665" w:type="dxa"/>
          </w:tcPr>
          <w:p w:rsidR="003413F8" w:rsidRPr="00862CB9" w:rsidRDefault="003413F8" w:rsidP="00862CB9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947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Age/Sex</w:t>
            </w:r>
          </w:p>
        </w:tc>
        <w:tc>
          <w:tcPr>
            <w:tcW w:w="1749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 xml:space="preserve">Type of </w:t>
            </w:r>
          </w:p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Neoplasia</w:t>
            </w:r>
          </w:p>
        </w:tc>
        <w:tc>
          <w:tcPr>
            <w:tcW w:w="1753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Previous Rheumatic disease</w:t>
            </w:r>
          </w:p>
        </w:tc>
        <w:tc>
          <w:tcPr>
            <w:tcW w:w="1714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Previous</w:t>
            </w:r>
          </w:p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irAEs</w:t>
            </w:r>
          </w:p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42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 xml:space="preserve">Type of </w:t>
            </w:r>
          </w:p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ICI</w:t>
            </w:r>
          </w:p>
        </w:tc>
        <w:tc>
          <w:tcPr>
            <w:tcW w:w="1326" w:type="dxa"/>
          </w:tcPr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ious O</w:t>
            </w:r>
            <w:r w:rsidRPr="00862CB9">
              <w:rPr>
                <w:b/>
                <w:sz w:val="20"/>
                <w:szCs w:val="20"/>
              </w:rPr>
              <w:t xml:space="preserve">ncologic </w:t>
            </w:r>
          </w:p>
          <w:p w:rsidR="003413F8" w:rsidRPr="00862CB9" w:rsidRDefault="003413F8" w:rsidP="00E36615">
            <w:pPr>
              <w:jc w:val="center"/>
              <w:rPr>
                <w:b/>
                <w:sz w:val="20"/>
                <w:szCs w:val="20"/>
              </w:rPr>
            </w:pPr>
            <w:r w:rsidRPr="00862CB9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495" w:type="dxa"/>
            <w:vAlign w:val="center"/>
          </w:tcPr>
          <w:p w:rsidR="003413F8" w:rsidRPr="00820DE0" w:rsidRDefault="003413F8">
            <w:pPr>
              <w:jc w:val="center"/>
              <w:rPr>
                <w:b/>
                <w:sz w:val="20"/>
                <w:szCs w:val="20"/>
              </w:rPr>
            </w:pPr>
            <w:r w:rsidRPr="00820DE0">
              <w:rPr>
                <w:b/>
                <w:sz w:val="20"/>
                <w:szCs w:val="20"/>
              </w:rPr>
              <w:t>Chemotherapy </w:t>
            </w:r>
          </w:p>
        </w:tc>
        <w:tc>
          <w:tcPr>
            <w:tcW w:w="1341" w:type="dxa"/>
            <w:vAlign w:val="center"/>
          </w:tcPr>
          <w:p w:rsidR="003413F8" w:rsidRPr="003413F8" w:rsidRDefault="003413F8">
            <w:pPr>
              <w:jc w:val="center"/>
              <w:rPr>
                <w:b/>
                <w:sz w:val="20"/>
                <w:szCs w:val="20"/>
              </w:rPr>
            </w:pPr>
            <w:r w:rsidRPr="003413F8">
              <w:rPr>
                <w:b/>
                <w:sz w:val="20"/>
                <w:szCs w:val="20"/>
              </w:rPr>
              <w:t>Radiotherapy</w:t>
            </w:r>
          </w:p>
        </w:tc>
        <w:tc>
          <w:tcPr>
            <w:tcW w:w="986" w:type="dxa"/>
          </w:tcPr>
          <w:p w:rsidR="003413F8" w:rsidRPr="003413F8" w:rsidRDefault="003413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ical resection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</w:t>
            </w:r>
          </w:p>
        </w:tc>
        <w:tc>
          <w:tcPr>
            <w:tcW w:w="947" w:type="dxa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749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LUNG</w:t>
            </w:r>
          </w:p>
        </w:tc>
        <w:tc>
          <w:tcPr>
            <w:tcW w:w="1753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</w:t>
            </w:r>
          </w:p>
        </w:tc>
        <w:tc>
          <w:tcPr>
            <w:tcW w:w="947" w:type="dxa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F</w:t>
            </w:r>
          </w:p>
        </w:tc>
        <w:tc>
          <w:tcPr>
            <w:tcW w:w="1749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MELANOMA</w:t>
            </w:r>
          </w:p>
        </w:tc>
        <w:tc>
          <w:tcPr>
            <w:tcW w:w="1753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OA</w:t>
            </w:r>
          </w:p>
        </w:tc>
        <w:tc>
          <w:tcPr>
            <w:tcW w:w="1714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</w:t>
            </w:r>
          </w:p>
        </w:tc>
        <w:tc>
          <w:tcPr>
            <w:tcW w:w="947" w:type="dxa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F</w:t>
            </w:r>
          </w:p>
        </w:tc>
        <w:tc>
          <w:tcPr>
            <w:tcW w:w="1749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LUNG</w:t>
            </w:r>
          </w:p>
        </w:tc>
        <w:tc>
          <w:tcPr>
            <w:tcW w:w="1753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9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SL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6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5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e Quervain Tenosynovit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FD3FA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E2C7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7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7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UROTHELIAL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hondrocalcinos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FD3FA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A73E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8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9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B964B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A73E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9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1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batasertib + Atez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B964B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A73E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A73E4A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0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B964B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1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1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sorias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 + Ipilim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B964B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3D6EDC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2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32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SQUAMOUS SKIN CANC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DE134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3D6EDC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3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3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Spondyloarthrit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DE134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3D6EDC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4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hondrocalcinos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5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6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UROTHELIAL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Gout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 + Ipilim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6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33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olitis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+</w:t>
            </w:r>
            <w:r w:rsidR="00592AE3">
              <w:rPr>
                <w:sz w:val="20"/>
                <w:szCs w:val="20"/>
              </w:rPr>
              <w:t xml:space="preserve"> </w:t>
            </w:r>
            <w:r w:rsidRPr="00862CB9">
              <w:rPr>
                <w:sz w:val="20"/>
                <w:szCs w:val="20"/>
              </w:rPr>
              <w:t>Ipilim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E17DCD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7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ACUTE MIELOID LEUKEMI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Uveitis B27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nti TIM3</w:t>
            </w:r>
          </w:p>
        </w:tc>
        <w:tc>
          <w:tcPr>
            <w:tcW w:w="1326" w:type="dxa"/>
            <w:vAlign w:val="bottom"/>
          </w:tcPr>
          <w:p w:rsidR="003413F8" w:rsidRDefault="003413F8" w:rsidP="00FA1E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E17DCD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8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FC746E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19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47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592AE3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olyneuropathy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pilim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632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0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3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632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1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1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Hypothyroidism 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pilimumab + 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632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lastRenderedPageBreak/>
              <w:t>22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  <w:r w:rsidR="0050118A">
              <w:rPr>
                <w:sz w:val="20"/>
                <w:szCs w:val="20"/>
              </w:rPr>
              <w:t>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6324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FC746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3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8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Fibromyalgia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 + Epacadostat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52F0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4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6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RA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 xml:space="preserve">Colitis 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52F0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5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5/F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 + Epacadostat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52F0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6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7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9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Sarcoidosis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670C9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8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8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UROTHELIAL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A75E7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670C9A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29</w:t>
            </w:r>
          </w:p>
        </w:tc>
        <w:tc>
          <w:tcPr>
            <w:tcW w:w="947" w:type="dxa"/>
            <w:vAlign w:val="bottom"/>
          </w:tcPr>
          <w:p w:rsidR="003413F8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M</w:t>
            </w:r>
          </w:p>
          <w:p w:rsidR="003413F8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ACUTE MYELOBLASTIC LEUKEMI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sorias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 xml:space="preserve"> Sweet</w:t>
            </w:r>
            <w:r>
              <w:rPr>
                <w:sz w:val="20"/>
                <w:szCs w:val="20"/>
              </w:rPr>
              <w:t>´s</w:t>
            </w:r>
            <w:r w:rsidRPr="00862CB9">
              <w:rPr>
                <w:sz w:val="20"/>
                <w:szCs w:val="20"/>
              </w:rPr>
              <w:t xml:space="preserve"> Syndrome</w:t>
            </w:r>
          </w:p>
        </w:tc>
        <w:tc>
          <w:tcPr>
            <w:tcW w:w="2242" w:type="dxa"/>
            <w:vAlign w:val="bottom"/>
          </w:tcPr>
          <w:p w:rsidR="003413F8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nti TIM3</w:t>
            </w:r>
          </w:p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:rsidR="003413F8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413F8" w:rsidRDefault="003413F8" w:rsidP="00820DE0">
            <w:pPr>
              <w:jc w:val="center"/>
            </w:pPr>
            <w:r w:rsidRPr="00A75E7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413F8" w:rsidRDefault="003413F8" w:rsidP="00820DE0">
            <w:pPr>
              <w:jc w:val="center"/>
            </w:pPr>
            <w:r w:rsidRPr="00933E3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0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8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933E3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1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2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2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1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UROTHELIAL BLADD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  <w:p w:rsidR="00592AE3" w:rsidRPr="00862CB9" w:rsidRDefault="00592AE3" w:rsidP="00E366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3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6/M</w:t>
            </w:r>
          </w:p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Align w:val="bottom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70B83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Hypophysitis, Thyroiditis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pilumumab + 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4</w:t>
            </w:r>
          </w:p>
        </w:tc>
        <w:tc>
          <w:tcPr>
            <w:tcW w:w="947" w:type="dxa"/>
            <w:vAlign w:val="bottom"/>
          </w:tcPr>
          <w:p w:rsidR="003413F8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1/M</w:t>
            </w:r>
          </w:p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Align w:val="bottom"/>
          </w:tcPr>
          <w:p w:rsidR="003413F8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Seronegative Arthritis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:rsidR="003413F8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5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8/M</w:t>
            </w:r>
          </w:p>
        </w:tc>
        <w:tc>
          <w:tcPr>
            <w:tcW w:w="1749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ryoglobulinemia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Vitiligo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F209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6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3/M</w:t>
            </w:r>
          </w:p>
        </w:tc>
        <w:tc>
          <w:tcPr>
            <w:tcW w:w="1749" w:type="dxa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9F209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CC23BE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7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4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CC23B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8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8/M</w:t>
            </w:r>
          </w:p>
        </w:tc>
        <w:tc>
          <w:tcPr>
            <w:tcW w:w="1749" w:type="dxa"/>
            <w:vAlign w:val="bottom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olitis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39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olitis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0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7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1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2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3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lastRenderedPageBreak/>
              <w:t>43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4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6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FA1E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Gout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5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6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2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657F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CC4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7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3661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E36615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57C1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8</w:t>
            </w:r>
          </w:p>
        </w:tc>
        <w:tc>
          <w:tcPr>
            <w:tcW w:w="947" w:type="dxa"/>
            <w:vAlign w:val="bottom"/>
          </w:tcPr>
          <w:p w:rsidR="003413F8" w:rsidRPr="00862CB9" w:rsidRDefault="003413F8" w:rsidP="00575E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6/M</w:t>
            </w:r>
          </w:p>
        </w:tc>
        <w:tc>
          <w:tcPr>
            <w:tcW w:w="1749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RECTUM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57C1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49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9/F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57C1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0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757C18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1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8/F</w:t>
            </w:r>
          </w:p>
        </w:tc>
        <w:tc>
          <w:tcPr>
            <w:tcW w:w="1749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RENAL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3950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2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Gout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3950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527B9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3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5/M</w:t>
            </w:r>
          </w:p>
        </w:tc>
        <w:tc>
          <w:tcPr>
            <w:tcW w:w="1749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RENAL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Hypothyroidism 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ve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3950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527B9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4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2/F</w:t>
            </w:r>
          </w:p>
        </w:tc>
        <w:tc>
          <w:tcPr>
            <w:tcW w:w="1749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2A5B1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5</w:t>
            </w:r>
          </w:p>
        </w:tc>
        <w:tc>
          <w:tcPr>
            <w:tcW w:w="947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0/F</w:t>
            </w:r>
          </w:p>
        </w:tc>
        <w:tc>
          <w:tcPr>
            <w:tcW w:w="1749" w:type="dxa"/>
            <w:vAlign w:val="bottom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bottom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2A5B1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6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575E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0/F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OVARIO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RA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2A5B1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7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575E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3/F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 xml:space="preserve">Durbalumab + </w:t>
            </w:r>
            <w:r>
              <w:rPr>
                <w:sz w:val="20"/>
                <w:szCs w:val="20"/>
              </w:rPr>
              <w:t>T</w:t>
            </w:r>
            <w:r w:rsidRPr="00862CB9">
              <w:rPr>
                <w:sz w:val="20"/>
                <w:szCs w:val="20"/>
              </w:rPr>
              <w:t>remelim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8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575E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MYELODISPLASIC SYNDROME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nti TIM3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59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7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RENAL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Colitis, hepatitis, Hypothyroidism </w:t>
            </w:r>
          </w:p>
        </w:tc>
        <w:tc>
          <w:tcPr>
            <w:tcW w:w="2242" w:type="dxa"/>
            <w:vAlign w:val="center"/>
          </w:tcPr>
          <w:p w:rsidR="003413F8" w:rsidRPr="00862CB9" w:rsidRDefault="00592A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3413F8" w:rsidRPr="00862CB9">
              <w:rPr>
                <w:sz w:val="20"/>
                <w:szCs w:val="20"/>
              </w:rPr>
              <w:t>pilimumab+ Nivolumab</w:t>
            </w:r>
          </w:p>
        </w:tc>
        <w:tc>
          <w:tcPr>
            <w:tcW w:w="1326" w:type="dxa"/>
            <w:vAlign w:val="bottom"/>
          </w:tcPr>
          <w:p w:rsidR="003413F8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527B98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527B9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0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 xml:space="preserve">Pneumonitis 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322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132231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rPr>
          <w:trHeight w:val="313"/>
        </w:trPr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1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nterstitial nephritis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322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132231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2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2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8C4BDB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13223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Pr="00132231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3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575E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2/F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C54A6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4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T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C54A6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5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6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UROTHELIAL BLADD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4064E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6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88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4064E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6557E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lastRenderedPageBreak/>
              <w:t>67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3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UROTHELIAL BLADD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pilimumab+ 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6557E2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8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RENAL CELLS CARCINOMA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1E3BD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B3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69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5/M</w:t>
            </w:r>
          </w:p>
        </w:tc>
        <w:tc>
          <w:tcPr>
            <w:tcW w:w="1749" w:type="dxa"/>
            <w:vAlign w:val="center"/>
          </w:tcPr>
          <w:p w:rsidR="003413F8" w:rsidRPr="00862CB9" w:rsidRDefault="003413F8" w:rsidP="00E70B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embrolizumab + Eftilagimod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</w:tcPr>
          <w:p w:rsidR="003413F8" w:rsidRDefault="003413F8" w:rsidP="00820DE0">
            <w:pPr>
              <w:jc w:val="center"/>
            </w:pPr>
            <w:r w:rsidRPr="001E3BD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820DE0">
            <w:pPr>
              <w:jc w:val="center"/>
            </w:pPr>
            <w:r w:rsidRPr="00086B3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70</w:t>
            </w:r>
          </w:p>
        </w:tc>
        <w:tc>
          <w:tcPr>
            <w:tcW w:w="947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63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Atezoliz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50118A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71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862CB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48/M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Hypothyroidism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ivo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:rsidR="003413F8" w:rsidRDefault="003413F8" w:rsidP="003413F8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  <w:vAlign w:val="center"/>
          </w:tcPr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5011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72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862CB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55/F</w:t>
            </w: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1753" w:type="dxa"/>
            <w:vAlign w:val="center"/>
          </w:tcPr>
          <w:p w:rsidR="003413F8" w:rsidRPr="00862CB9" w:rsidRDefault="003413F8" w:rsidP="00FA1E6E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bottom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Polyneuropathy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Durvalumab</w:t>
            </w:r>
          </w:p>
        </w:tc>
        <w:tc>
          <w:tcPr>
            <w:tcW w:w="1326" w:type="dxa"/>
            <w:vAlign w:val="bottom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</w:t>
            </w: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:rsidR="003413F8" w:rsidRDefault="003413F8" w:rsidP="003413F8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3413F8" w:rsidTr="003413F8">
        <w:tc>
          <w:tcPr>
            <w:tcW w:w="665" w:type="dxa"/>
          </w:tcPr>
          <w:p w:rsidR="003413F8" w:rsidRDefault="003413F8" w:rsidP="00862CB9">
            <w:pPr>
              <w:jc w:val="center"/>
            </w:pPr>
            <w:r>
              <w:t>73</w:t>
            </w:r>
          </w:p>
        </w:tc>
        <w:tc>
          <w:tcPr>
            <w:tcW w:w="947" w:type="dxa"/>
            <w:vAlign w:val="center"/>
          </w:tcPr>
          <w:p w:rsidR="003413F8" w:rsidRPr="00862CB9" w:rsidRDefault="003413F8" w:rsidP="00862CB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2CB9">
              <w:rPr>
                <w:rFonts w:ascii="Calibri" w:hAnsi="Calibri" w:cs="Calibri"/>
                <w:color w:val="000000"/>
                <w:sz w:val="20"/>
                <w:szCs w:val="20"/>
              </w:rPr>
              <w:t>74/M</w:t>
            </w:r>
          </w:p>
          <w:p w:rsidR="003413F8" w:rsidRPr="00862CB9" w:rsidRDefault="003413F8" w:rsidP="00862C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Align w:val="center"/>
          </w:tcPr>
          <w:p w:rsidR="003413F8" w:rsidRPr="00862CB9" w:rsidRDefault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2CB9">
              <w:rPr>
                <w:rFonts w:ascii="Calibri" w:hAnsi="Calibri" w:cs="Calibri"/>
                <w:sz w:val="20"/>
                <w:szCs w:val="20"/>
              </w:rPr>
              <w:t>UROTHELIAL BLADDER</w:t>
            </w:r>
          </w:p>
        </w:tc>
        <w:tc>
          <w:tcPr>
            <w:tcW w:w="1753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1714" w:type="dxa"/>
            <w:vAlign w:val="center"/>
          </w:tcPr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None</w:t>
            </w:r>
          </w:p>
        </w:tc>
        <w:tc>
          <w:tcPr>
            <w:tcW w:w="2242" w:type="dxa"/>
            <w:vAlign w:val="center"/>
          </w:tcPr>
          <w:p w:rsidR="003413F8" w:rsidRPr="00862CB9" w:rsidRDefault="003413F8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Ipilimumab + Nivolumab</w:t>
            </w:r>
          </w:p>
        </w:tc>
        <w:tc>
          <w:tcPr>
            <w:tcW w:w="1326" w:type="dxa"/>
            <w:vAlign w:val="bottom"/>
          </w:tcPr>
          <w:p w:rsidR="003413F8" w:rsidRDefault="003413F8" w:rsidP="00862CB9">
            <w:pPr>
              <w:jc w:val="center"/>
              <w:rPr>
                <w:sz w:val="20"/>
                <w:szCs w:val="20"/>
              </w:rPr>
            </w:pPr>
            <w:r w:rsidRPr="00862CB9">
              <w:rPr>
                <w:sz w:val="20"/>
                <w:szCs w:val="20"/>
              </w:rPr>
              <w:t>Yes</w:t>
            </w:r>
          </w:p>
          <w:p w:rsidR="003413F8" w:rsidRPr="00862CB9" w:rsidRDefault="003413F8" w:rsidP="00862C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  <w:vAlign w:val="center"/>
          </w:tcPr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  <w:p w:rsidR="003413F8" w:rsidRDefault="003413F8" w:rsidP="00820DE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3413F8" w:rsidRDefault="003413F8" w:rsidP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  <w:p w:rsidR="003413F8" w:rsidRDefault="003413F8" w:rsidP="003413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:rsidR="003413F8" w:rsidRDefault="003413F8" w:rsidP="0050118A">
            <w:pPr>
              <w:jc w:val="center"/>
            </w:pPr>
            <w:r w:rsidRPr="00BA227D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</w:tbl>
    <w:p w:rsidR="00F304F7" w:rsidRDefault="00B30F02">
      <w:r>
        <w:t xml:space="preserve">ENT: </w:t>
      </w:r>
      <w:r w:rsidRPr="00B30F02">
        <w:t>Otorhinolaryngology </w:t>
      </w:r>
      <w:r>
        <w:t xml:space="preserve"> </w:t>
      </w:r>
      <w:r w:rsidR="00862CB9">
        <w:t xml:space="preserve">RA: Rheumatoid arthritis, OA: Osteoarthritis, </w:t>
      </w:r>
      <w:r>
        <w:t>SLE</w:t>
      </w:r>
      <w:r w:rsidR="00820DE0">
        <w:t>: Systemic lupus erythematosus</w:t>
      </w:r>
    </w:p>
    <w:p w:rsidR="00820DE0" w:rsidRDefault="00820DE0"/>
    <w:sectPr w:rsidR="00820DE0" w:rsidSect="00F304F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compat/>
  <w:rsids>
    <w:rsidRoot w:val="00F304F7"/>
    <w:rsid w:val="002D6EF6"/>
    <w:rsid w:val="003413F8"/>
    <w:rsid w:val="0050118A"/>
    <w:rsid w:val="00575E3B"/>
    <w:rsid w:val="00592AE3"/>
    <w:rsid w:val="006A0981"/>
    <w:rsid w:val="00744349"/>
    <w:rsid w:val="00820DE0"/>
    <w:rsid w:val="00862CB9"/>
    <w:rsid w:val="00A02C2A"/>
    <w:rsid w:val="00A14363"/>
    <w:rsid w:val="00B30F02"/>
    <w:rsid w:val="00CA4C39"/>
    <w:rsid w:val="00E36615"/>
    <w:rsid w:val="00E70B83"/>
    <w:rsid w:val="00F304F7"/>
    <w:rsid w:val="00FA1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30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862CB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4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omez</dc:creator>
  <cp:lastModifiedBy>jagomez</cp:lastModifiedBy>
  <cp:revision>5</cp:revision>
  <dcterms:created xsi:type="dcterms:W3CDTF">2022-04-22T15:26:00Z</dcterms:created>
  <dcterms:modified xsi:type="dcterms:W3CDTF">2022-04-29T14:06:00Z</dcterms:modified>
</cp:coreProperties>
</file>